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E9B01" w14:textId="674BD17B" w:rsidR="00CC3E85" w:rsidRDefault="63B759F9" w:rsidP="000C56E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63B759F9">
        <w:rPr>
          <w:rFonts w:ascii="Times New Roman" w:hAnsi="Times New Roman" w:cs="Times New Roman"/>
          <w:b/>
          <w:bCs/>
          <w:lang w:val="en-US"/>
        </w:rPr>
        <w:t>S</w:t>
      </w:r>
      <w:r w:rsidR="00A7611D">
        <w:rPr>
          <w:rFonts w:ascii="Times New Roman" w:hAnsi="Times New Roman" w:cs="Times New Roman"/>
          <w:b/>
          <w:bCs/>
          <w:lang w:val="en-US"/>
        </w:rPr>
        <w:t>5</w:t>
      </w:r>
      <w:r w:rsidR="00E763A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63B759F9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63B759F9">
        <w:rPr>
          <w:rFonts w:ascii="Times New Roman" w:hAnsi="Times New Roman" w:cs="Times New Roman"/>
          <w:lang w:val="en-US"/>
        </w:rPr>
        <w:t>Direct comparison of risk</w:t>
      </w:r>
      <w:r w:rsidR="00456514">
        <w:rPr>
          <w:rFonts w:ascii="Times New Roman" w:hAnsi="Times New Roman" w:cs="Times New Roman"/>
          <w:lang w:val="en-US"/>
        </w:rPr>
        <w:t xml:space="preserve"> and </w:t>
      </w:r>
      <w:r w:rsidRPr="63B759F9">
        <w:rPr>
          <w:rFonts w:ascii="Times New Roman" w:hAnsi="Times New Roman" w:cs="Times New Roman"/>
          <w:lang w:val="en-US"/>
        </w:rPr>
        <w:t>benefit</w:t>
      </w:r>
      <w:r w:rsidR="00E763AB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W w:w="10206" w:type="dxa"/>
        <w:tblInd w:w="-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3"/>
        <w:gridCol w:w="1558"/>
        <w:gridCol w:w="1614"/>
        <w:gridCol w:w="1558"/>
        <w:gridCol w:w="1418"/>
        <w:gridCol w:w="1417"/>
        <w:gridCol w:w="1418"/>
      </w:tblGrid>
      <w:tr w:rsidR="000C56E5" w:rsidRPr="001833D0" w14:paraId="436DE0B0" w14:textId="77777777" w:rsidTr="006470CB">
        <w:trPr>
          <w:trHeight w:val="315"/>
        </w:trPr>
        <w:tc>
          <w:tcPr>
            <w:tcW w:w="1223" w:type="dxa"/>
            <w:vMerge w:val="restart"/>
            <w:shd w:val="clear" w:color="auto" w:fill="auto"/>
            <w:noWrap/>
            <w:vAlign w:val="center"/>
            <w:hideMark/>
          </w:tcPr>
          <w:p w14:paraId="30B67FC6" w14:textId="382E9F94" w:rsidR="00456514" w:rsidRPr="006470CB" w:rsidRDefault="00456514" w:rsidP="006470C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470C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pl-PL"/>
              </w:rPr>
              <w:t>Outcome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6450A82B" w14:textId="11839991" w:rsidR="00456514" w:rsidRPr="006470CB" w:rsidRDefault="00456514" w:rsidP="006470C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470CB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 xml:space="preserve">Type of </w:t>
            </w:r>
            <w:r w:rsidRPr="00456514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alignancy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 w14:paraId="0CCD5354" w14:textId="0B96EDD4" w:rsidR="00456514" w:rsidRPr="006470CB" w:rsidRDefault="00456514" w:rsidP="006470CB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6470CB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Measure</w:t>
            </w:r>
          </w:p>
        </w:tc>
        <w:tc>
          <w:tcPr>
            <w:tcW w:w="5811" w:type="dxa"/>
            <w:gridSpan w:val="4"/>
            <w:shd w:val="clear" w:color="auto" w:fill="auto"/>
            <w:vAlign w:val="center"/>
            <w:hideMark/>
          </w:tcPr>
          <w:p w14:paraId="3C026873" w14:textId="77777777" w:rsidR="00456514" w:rsidRPr="001833D0" w:rsidRDefault="00456514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ype of therapy</w:t>
            </w:r>
          </w:p>
        </w:tc>
      </w:tr>
      <w:tr w:rsidR="000C56E5" w:rsidRPr="001833D0" w14:paraId="354D3CE6" w14:textId="77777777" w:rsidTr="000C56E5">
        <w:trPr>
          <w:trHeight w:val="330"/>
        </w:trPr>
        <w:tc>
          <w:tcPr>
            <w:tcW w:w="1223" w:type="dxa"/>
            <w:vMerge/>
            <w:shd w:val="clear" w:color="auto" w:fill="auto"/>
            <w:noWrap/>
            <w:vAlign w:val="bottom"/>
            <w:hideMark/>
          </w:tcPr>
          <w:p w14:paraId="42B8666C" w14:textId="77777777" w:rsidR="00456514" w:rsidRPr="001833D0" w:rsidRDefault="00456514" w:rsidP="00CC3E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shd w:val="clear" w:color="auto" w:fill="auto"/>
            <w:vAlign w:val="bottom"/>
          </w:tcPr>
          <w:p w14:paraId="373E119B" w14:textId="77777777" w:rsidR="00456514" w:rsidRPr="001833D0" w:rsidRDefault="00456514" w:rsidP="00CC3E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vMerge/>
            <w:shd w:val="clear" w:color="auto" w:fill="auto"/>
            <w:vAlign w:val="bottom"/>
          </w:tcPr>
          <w:p w14:paraId="6951A2C4" w14:textId="5F650D34" w:rsidR="00456514" w:rsidRPr="001833D0" w:rsidRDefault="00456514" w:rsidP="00CC3E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BDE2971" w14:textId="77777777" w:rsidR="00456514" w:rsidRPr="001833D0" w:rsidRDefault="00456514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hemotherap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E8D801" w14:textId="62B0537E" w:rsidR="00456514" w:rsidRPr="001833D0" w:rsidRDefault="00456514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argeted therap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B34CE5" w14:textId="217FF3A0" w:rsidR="00456514" w:rsidRPr="001833D0" w:rsidRDefault="00456514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ombined therap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99BF50" w14:textId="77777777" w:rsidR="00456514" w:rsidRPr="001833D0" w:rsidRDefault="00456514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l interventions</w:t>
            </w:r>
          </w:p>
        </w:tc>
      </w:tr>
      <w:tr w:rsidR="000C56E5" w:rsidRPr="001833D0" w14:paraId="4DB04185" w14:textId="77777777" w:rsidTr="006470CB">
        <w:trPr>
          <w:trHeight w:val="345"/>
        </w:trPr>
        <w:tc>
          <w:tcPr>
            <w:tcW w:w="1223" w:type="dxa"/>
            <w:vMerge w:val="restart"/>
            <w:shd w:val="clear" w:color="auto" w:fill="auto"/>
            <w:vAlign w:val="center"/>
            <w:hideMark/>
          </w:tcPr>
          <w:p w14:paraId="6F261F6A" w14:textId="44B1F55A" w:rsidR="00CC3E85" w:rsidRPr="001833D0" w:rsidRDefault="63B759F9" w:rsidP="00BD7DC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Objective responses in 66 studies in which </w:t>
            </w:r>
            <w:r w:rsidR="00AA658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fatal (</w:t>
            </w:r>
            <w:r w:rsidR="00BD7DC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grade 5</w:t>
            </w:r>
            <w:r w:rsidR="00AA658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)</w:t>
            </w:r>
            <w:r w:rsidR="00BD7DC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AE</w:t>
            </w:r>
            <w:r w:rsidR="00AA658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s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w</w:t>
            </w:r>
            <w:r w:rsidR="00AA658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ere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reported</w:t>
            </w:r>
          </w:p>
        </w:tc>
        <w:tc>
          <w:tcPr>
            <w:tcW w:w="1558" w:type="dxa"/>
            <w:vMerge w:val="restart"/>
            <w:shd w:val="clear" w:color="auto" w:fill="auto"/>
            <w:noWrap/>
            <w:vAlign w:val="center"/>
            <w:hideMark/>
          </w:tcPr>
          <w:p w14:paraId="249019E0" w14:textId="6FACC821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45651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73D5D4C" w14:textId="7A1E4852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8310BEC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31203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6B630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B812A6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5</w:t>
            </w:r>
          </w:p>
        </w:tc>
      </w:tr>
      <w:tr w:rsidR="000C56E5" w:rsidRPr="001833D0" w14:paraId="442D480B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7DCE75A3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7483E4C0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  <w:noWrap/>
            <w:vAlign w:val="bottom"/>
            <w:hideMark/>
          </w:tcPr>
          <w:p w14:paraId="02EB8161" w14:textId="77777777" w:rsidR="008A1CB1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Response rate </w:t>
            </w:r>
          </w:p>
          <w:p w14:paraId="1FCF21CF" w14:textId="77777777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95% CI)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center"/>
            <w:hideMark/>
          </w:tcPr>
          <w:p w14:paraId="6850C52F" w14:textId="5039F0A4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.55%</w:t>
            </w:r>
          </w:p>
          <w:p w14:paraId="7DA99BC0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95-18.15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6EC9025E" w14:textId="59D1A43C" w:rsidR="008A1CB1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32%</w:t>
            </w:r>
          </w:p>
          <w:p w14:paraId="306CC676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29-3.34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58066F83" w14:textId="5A9677C6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4.83%</w:t>
            </w:r>
          </w:p>
          <w:p w14:paraId="09F0DBD8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01-31.61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782EAC7B" w14:textId="597DC8EF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97%</w:t>
            </w:r>
          </w:p>
          <w:p w14:paraId="319BE1AC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09-3.84)</w:t>
            </w:r>
          </w:p>
        </w:tc>
      </w:tr>
      <w:tr w:rsidR="000A7960" w:rsidRPr="001833D0" w14:paraId="0D1F6EEA" w14:textId="77777777" w:rsidTr="00882DAD">
        <w:trPr>
          <w:trHeight w:val="330"/>
        </w:trPr>
        <w:tc>
          <w:tcPr>
            <w:tcW w:w="1223" w:type="dxa"/>
            <w:vMerge/>
            <w:vAlign w:val="center"/>
            <w:hideMark/>
          </w:tcPr>
          <w:p w14:paraId="1831AF8E" w14:textId="77777777" w:rsidR="000A7960" w:rsidRPr="001833D0" w:rsidRDefault="000A7960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4528A118" w14:textId="77777777" w:rsidR="000A7960" w:rsidRPr="001833D0" w:rsidRDefault="000A7960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2B8ECA3" w14:textId="28A874B6" w:rsidR="000A7960" w:rsidRPr="001833D0" w:rsidRDefault="000A7960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6470CB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4393" w:type="dxa"/>
            <w:gridSpan w:val="3"/>
            <w:shd w:val="clear" w:color="auto" w:fill="auto"/>
            <w:noWrap/>
            <w:vAlign w:val="center"/>
            <w:hideMark/>
          </w:tcPr>
          <w:p w14:paraId="452E697C" w14:textId="0941DC1B" w:rsidR="000A7960" w:rsidRPr="001833D0" w:rsidRDefault="000A7960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0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919C21" w14:textId="77777777" w:rsidR="000A7960" w:rsidRPr="001833D0" w:rsidRDefault="000A7960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0C56E5" w:rsidRPr="001833D0" w14:paraId="3D752EE3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09EEC115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shd w:val="clear" w:color="auto" w:fill="auto"/>
            <w:noWrap/>
            <w:vAlign w:val="center"/>
            <w:hideMark/>
          </w:tcPr>
          <w:p w14:paraId="2771ED57" w14:textId="00A718BC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</w:t>
            </w:r>
            <w:r w:rsidR="0045651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malignancies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8AAEA9C" w14:textId="045546ED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umber 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f studi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FF751DE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0C7A67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0A991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60BF3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1</w:t>
            </w:r>
          </w:p>
        </w:tc>
      </w:tr>
      <w:tr w:rsidR="000C56E5" w:rsidRPr="001833D0" w14:paraId="6E639D06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53948A7D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0491B6F4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  <w:noWrap/>
            <w:vAlign w:val="bottom"/>
            <w:hideMark/>
          </w:tcPr>
          <w:p w14:paraId="65246470" w14:textId="77777777" w:rsidR="008A1CB1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Response rate </w:t>
            </w:r>
          </w:p>
          <w:p w14:paraId="402E0690" w14:textId="77777777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95% CI)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center"/>
            <w:hideMark/>
          </w:tcPr>
          <w:p w14:paraId="40BE8F0A" w14:textId="49926924" w:rsidR="00173A00" w:rsidRPr="00A06EC1" w:rsidRDefault="00215035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9</w:t>
            </w:r>
            <w:r w:rsidR="63B759F9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3</w:t>
            </w:r>
            <w:r w:rsidR="63B759F9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</w:t>
            </w:r>
          </w:p>
          <w:p w14:paraId="69824C78" w14:textId="77777777" w:rsidR="00CC3E85" w:rsidRPr="00A06EC1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4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8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3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4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AABB6C3" w14:textId="10D86EA3" w:rsidR="000C56E5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6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</w:t>
            </w:r>
          </w:p>
          <w:p w14:paraId="46BC8FA1" w14:textId="488F084B" w:rsidR="00CC3E85" w:rsidRPr="00A06EC1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5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2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6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ADEECE1" w14:textId="77777777" w:rsidR="00CC3E85" w:rsidRPr="00A06EC1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8.86% (14.73-62.98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653241F6" w14:textId="5A190D8C" w:rsidR="008A1CB1" w:rsidRPr="00A06EC1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4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%</w:t>
            </w:r>
          </w:p>
          <w:p w14:paraId="54196C7B" w14:textId="77777777" w:rsidR="00CC3E85" w:rsidRPr="00A06EC1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8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1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3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215035"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8</w:t>
            </w: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</w:tr>
      <w:tr w:rsidR="0085147E" w:rsidRPr="001833D0" w14:paraId="012CB7A7" w14:textId="77777777" w:rsidTr="00FC7327">
        <w:trPr>
          <w:trHeight w:val="330"/>
        </w:trPr>
        <w:tc>
          <w:tcPr>
            <w:tcW w:w="1223" w:type="dxa"/>
            <w:vMerge/>
            <w:vAlign w:val="center"/>
            <w:hideMark/>
          </w:tcPr>
          <w:p w14:paraId="7E8BD00F" w14:textId="77777777" w:rsidR="0085147E" w:rsidRPr="001833D0" w:rsidRDefault="0085147E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54B9CA68" w14:textId="77777777" w:rsidR="0085147E" w:rsidRPr="001833D0" w:rsidRDefault="0085147E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7696D477" w14:textId="3A899D88" w:rsidR="0085147E" w:rsidRPr="001833D0" w:rsidRDefault="0085147E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6470CB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4393" w:type="dxa"/>
            <w:gridSpan w:val="3"/>
            <w:shd w:val="clear" w:color="auto" w:fill="auto"/>
            <w:noWrap/>
            <w:vAlign w:val="center"/>
            <w:hideMark/>
          </w:tcPr>
          <w:p w14:paraId="32447369" w14:textId="69D3D0FE" w:rsidR="0085147E" w:rsidRPr="001833D0" w:rsidRDefault="0085147E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A06E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0C6288" w14:textId="77777777" w:rsidR="0085147E" w:rsidRPr="001833D0" w:rsidRDefault="0085147E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&lt;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001</w:t>
            </w:r>
          </w:p>
        </w:tc>
      </w:tr>
      <w:tr w:rsidR="000C56E5" w:rsidRPr="001833D0" w14:paraId="537E0169" w14:textId="77777777" w:rsidTr="006470CB">
        <w:trPr>
          <w:trHeight w:val="489"/>
        </w:trPr>
        <w:tc>
          <w:tcPr>
            <w:tcW w:w="1223" w:type="dxa"/>
            <w:vMerge w:val="restart"/>
            <w:shd w:val="clear" w:color="auto" w:fill="auto"/>
            <w:vAlign w:val="center"/>
            <w:hideMark/>
          </w:tcPr>
          <w:p w14:paraId="2B8E36A5" w14:textId="528472A8" w:rsidR="00CC3E85" w:rsidRPr="001833D0" w:rsidRDefault="00AA658E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Fatal (g</w:t>
            </w:r>
            <w:r w:rsidR="001678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rade 5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)</w:t>
            </w:r>
            <w:r w:rsidR="001678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A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s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in 66 studies</w:t>
            </w:r>
          </w:p>
        </w:tc>
        <w:tc>
          <w:tcPr>
            <w:tcW w:w="1558" w:type="dxa"/>
            <w:vMerge w:val="restart"/>
            <w:shd w:val="clear" w:color="auto" w:fill="auto"/>
            <w:noWrap/>
            <w:vAlign w:val="center"/>
            <w:hideMark/>
          </w:tcPr>
          <w:p w14:paraId="09D31B88" w14:textId="5286923F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45651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02D3E93E" w14:textId="3E2F84E0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A7AD88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8E681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FBC85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FE76D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5</w:t>
            </w:r>
          </w:p>
        </w:tc>
      </w:tr>
      <w:tr w:rsidR="000C56E5" w:rsidRPr="001833D0" w14:paraId="2349A64B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2408F78E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070DD755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  <w:noWrap/>
            <w:vAlign w:val="bottom"/>
            <w:hideMark/>
          </w:tcPr>
          <w:p w14:paraId="6711F6E4" w14:textId="443A3FC5" w:rsidR="00CC3E85" w:rsidRPr="001678A6" w:rsidRDefault="001678A6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Grade 5 AE rate</w:t>
            </w:r>
            <w:r w:rsidR="63B759F9" w:rsidRPr="001678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 (95% CI)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center"/>
            <w:hideMark/>
          </w:tcPr>
          <w:p w14:paraId="373963F1" w14:textId="0E29A5C1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12%</w:t>
            </w:r>
          </w:p>
          <w:p w14:paraId="2FBBE999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14-2.10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56FD4C47" w14:textId="6EC8942F" w:rsidR="008A1CB1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69%</w:t>
            </w:r>
          </w:p>
          <w:p w14:paraId="4E641463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80-2.58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706EF693" w14:textId="1FE9BC52" w:rsidR="008A1CB1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68%</w:t>
            </w:r>
          </w:p>
          <w:p w14:paraId="6BF652B8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10-4.32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63D05DA5" w14:textId="64EA6955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85%</w:t>
            </w:r>
          </w:p>
          <w:p w14:paraId="4BA56612" w14:textId="0FD7D00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13-2.57)</w:t>
            </w:r>
          </w:p>
        </w:tc>
      </w:tr>
      <w:tr w:rsidR="00591743" w:rsidRPr="001833D0" w14:paraId="4CA344A7" w14:textId="77777777" w:rsidTr="00EC6A71">
        <w:trPr>
          <w:trHeight w:val="330"/>
        </w:trPr>
        <w:tc>
          <w:tcPr>
            <w:tcW w:w="1223" w:type="dxa"/>
            <w:vMerge/>
            <w:vAlign w:val="center"/>
            <w:hideMark/>
          </w:tcPr>
          <w:p w14:paraId="5B7D5859" w14:textId="77777777" w:rsidR="00591743" w:rsidRPr="001833D0" w:rsidRDefault="00591743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72B324A6" w14:textId="77777777" w:rsidR="00591743" w:rsidRPr="001833D0" w:rsidRDefault="00591743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D91D7BC" w14:textId="5899CD47" w:rsidR="00591743" w:rsidRPr="001833D0" w:rsidRDefault="00591743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6470CB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4393" w:type="dxa"/>
            <w:gridSpan w:val="3"/>
            <w:shd w:val="clear" w:color="auto" w:fill="auto"/>
            <w:noWrap/>
            <w:vAlign w:val="center"/>
            <w:hideMark/>
          </w:tcPr>
          <w:p w14:paraId="4C00AE2B" w14:textId="388794B1" w:rsidR="00591743" w:rsidRPr="001833D0" w:rsidRDefault="00591743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67D57" w14:textId="77777777" w:rsidR="00591743" w:rsidRPr="001833D0" w:rsidRDefault="00591743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0C56E5" w:rsidRPr="001833D0" w14:paraId="686EFD59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2E8D908A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shd w:val="clear" w:color="auto" w:fill="auto"/>
            <w:noWrap/>
            <w:vAlign w:val="center"/>
            <w:hideMark/>
          </w:tcPr>
          <w:p w14:paraId="07EEB7C2" w14:textId="256C9B99" w:rsidR="00CC3E85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</w:t>
            </w:r>
            <w:r w:rsidR="0045651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malignancies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6C0C34BD" w14:textId="44602800" w:rsidR="00CC3E85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</w:t>
            </w:r>
            <w:r w:rsidR="002012E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umber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of studi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B501765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E4459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B0EF2F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D4CAA4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1</w:t>
            </w:r>
          </w:p>
        </w:tc>
      </w:tr>
      <w:tr w:rsidR="000C56E5" w:rsidRPr="001833D0" w14:paraId="3162B58A" w14:textId="77777777" w:rsidTr="006470CB">
        <w:trPr>
          <w:trHeight w:val="315"/>
        </w:trPr>
        <w:tc>
          <w:tcPr>
            <w:tcW w:w="1223" w:type="dxa"/>
            <w:vMerge/>
            <w:vAlign w:val="center"/>
            <w:hideMark/>
          </w:tcPr>
          <w:p w14:paraId="04FA1E45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0A67F5DE" w14:textId="77777777" w:rsidR="00CC3E85" w:rsidRPr="001833D0" w:rsidRDefault="00CC3E85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  <w:noWrap/>
            <w:vAlign w:val="bottom"/>
            <w:hideMark/>
          </w:tcPr>
          <w:p w14:paraId="02436740" w14:textId="37EB5421" w:rsidR="00CC3E85" w:rsidRPr="001833D0" w:rsidRDefault="001678A6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Grade 5 AE rate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(95% CI)</w:t>
            </w: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center"/>
            <w:hideMark/>
          </w:tcPr>
          <w:p w14:paraId="6EDCC4B5" w14:textId="65545077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.37%</w:t>
            </w:r>
          </w:p>
          <w:p w14:paraId="26735862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77-8.98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2125F20" w14:textId="6E9FE0B6" w:rsidR="008A1CB1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.22%</w:t>
            </w:r>
          </w:p>
          <w:p w14:paraId="05D818F5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0.60-5.83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E4229AC" w14:textId="067C8D26" w:rsidR="008A1CB1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.33%</w:t>
            </w:r>
          </w:p>
          <w:p w14:paraId="5B458DF0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1.15-11.51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166323F4" w14:textId="733F94FD" w:rsidR="00173A00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.71%</w:t>
            </w:r>
          </w:p>
          <w:p w14:paraId="74671377" w14:textId="77777777" w:rsidR="00CC3E85" w:rsidRPr="001833D0" w:rsidRDefault="63B759F9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(2.57-6.86)</w:t>
            </w:r>
          </w:p>
        </w:tc>
      </w:tr>
      <w:tr w:rsidR="00591743" w:rsidRPr="001833D0" w14:paraId="37AB6FA6" w14:textId="77777777" w:rsidTr="00D44024">
        <w:trPr>
          <w:trHeight w:val="306"/>
        </w:trPr>
        <w:tc>
          <w:tcPr>
            <w:tcW w:w="1223" w:type="dxa"/>
            <w:vMerge/>
            <w:vAlign w:val="center"/>
            <w:hideMark/>
          </w:tcPr>
          <w:p w14:paraId="32DB4BF8" w14:textId="77777777" w:rsidR="00591743" w:rsidRPr="001833D0" w:rsidRDefault="00591743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vAlign w:val="center"/>
            <w:hideMark/>
          </w:tcPr>
          <w:p w14:paraId="21FE44F5" w14:textId="77777777" w:rsidR="00591743" w:rsidRPr="001833D0" w:rsidRDefault="00591743" w:rsidP="00CC3E8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2A83901" w14:textId="62F367B0" w:rsidR="00591743" w:rsidRPr="001833D0" w:rsidRDefault="00591743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6470CB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-V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alue</w:t>
            </w:r>
          </w:p>
        </w:tc>
        <w:tc>
          <w:tcPr>
            <w:tcW w:w="4393" w:type="dxa"/>
            <w:gridSpan w:val="3"/>
            <w:shd w:val="clear" w:color="auto" w:fill="auto"/>
            <w:noWrap/>
            <w:vAlign w:val="center"/>
            <w:hideMark/>
          </w:tcPr>
          <w:p w14:paraId="1E2DD3DC" w14:textId="0E2BE9FB" w:rsidR="00591743" w:rsidRPr="001833D0" w:rsidRDefault="00591743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255E9C" w14:textId="45BBF01D" w:rsidR="00591743" w:rsidRPr="001833D0" w:rsidRDefault="00AA2DBF" w:rsidP="006470C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02</w:t>
            </w:r>
          </w:p>
        </w:tc>
      </w:tr>
    </w:tbl>
    <w:p w14:paraId="46E6F923" w14:textId="77777777" w:rsidR="00CC3E85" w:rsidRPr="001833D0" w:rsidRDefault="00CC3E85">
      <w:pPr>
        <w:rPr>
          <w:rFonts w:ascii="Arial" w:hAnsi="Arial" w:cs="Arial"/>
          <w:sz w:val="20"/>
          <w:szCs w:val="20"/>
        </w:rPr>
      </w:pPr>
    </w:p>
    <w:sectPr w:rsidR="00CC3E85" w:rsidRPr="001833D0" w:rsidSect="006470CB">
      <w:pgSz w:w="11900" w:h="16840"/>
      <w:pgMar w:top="1417" w:right="1417" w:bottom="1417" w:left="9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D5EBC" w14:textId="77777777" w:rsidR="00146B96" w:rsidRDefault="00146B96" w:rsidP="00560A1B">
      <w:r>
        <w:separator/>
      </w:r>
    </w:p>
  </w:endnote>
  <w:endnote w:type="continuationSeparator" w:id="0">
    <w:p w14:paraId="4F3F89B0" w14:textId="77777777" w:rsidR="00146B96" w:rsidRDefault="00146B96" w:rsidP="0056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8E8DA" w14:textId="77777777" w:rsidR="00146B96" w:rsidRDefault="00146B96" w:rsidP="00560A1B">
      <w:r>
        <w:separator/>
      </w:r>
    </w:p>
  </w:footnote>
  <w:footnote w:type="continuationSeparator" w:id="0">
    <w:p w14:paraId="6BDF3C41" w14:textId="77777777" w:rsidR="00146B96" w:rsidRDefault="00146B96" w:rsidP="0056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B9"/>
    <w:rsid w:val="00030B27"/>
    <w:rsid w:val="00035B33"/>
    <w:rsid w:val="00065D93"/>
    <w:rsid w:val="0007535F"/>
    <w:rsid w:val="00080037"/>
    <w:rsid w:val="00082177"/>
    <w:rsid w:val="000A7043"/>
    <w:rsid w:val="000A7960"/>
    <w:rsid w:val="000C2305"/>
    <w:rsid w:val="000C56E5"/>
    <w:rsid w:val="000E762C"/>
    <w:rsid w:val="00101ABA"/>
    <w:rsid w:val="00117E50"/>
    <w:rsid w:val="001455D0"/>
    <w:rsid w:val="00146B96"/>
    <w:rsid w:val="001678A6"/>
    <w:rsid w:val="00173A00"/>
    <w:rsid w:val="001818AC"/>
    <w:rsid w:val="001832B9"/>
    <w:rsid w:val="001833D0"/>
    <w:rsid w:val="00183636"/>
    <w:rsid w:val="00191773"/>
    <w:rsid w:val="0019300B"/>
    <w:rsid w:val="001A6E57"/>
    <w:rsid w:val="001F194A"/>
    <w:rsid w:val="002012E5"/>
    <w:rsid w:val="00215035"/>
    <w:rsid w:val="00257D57"/>
    <w:rsid w:val="00294CB0"/>
    <w:rsid w:val="002C5A43"/>
    <w:rsid w:val="00321DDA"/>
    <w:rsid w:val="003303FB"/>
    <w:rsid w:val="00360C50"/>
    <w:rsid w:val="003B4953"/>
    <w:rsid w:val="003D448E"/>
    <w:rsid w:val="003E580D"/>
    <w:rsid w:val="00417E8C"/>
    <w:rsid w:val="00456514"/>
    <w:rsid w:val="004C48D2"/>
    <w:rsid w:val="004D7BE4"/>
    <w:rsid w:val="00560A1B"/>
    <w:rsid w:val="00591743"/>
    <w:rsid w:val="0059381D"/>
    <w:rsid w:val="005A5ACF"/>
    <w:rsid w:val="005F13C3"/>
    <w:rsid w:val="00635A99"/>
    <w:rsid w:val="006470CB"/>
    <w:rsid w:val="0065380D"/>
    <w:rsid w:val="00674B7B"/>
    <w:rsid w:val="00746D25"/>
    <w:rsid w:val="007C35D5"/>
    <w:rsid w:val="007E2840"/>
    <w:rsid w:val="0085147E"/>
    <w:rsid w:val="00853D73"/>
    <w:rsid w:val="008556F9"/>
    <w:rsid w:val="008A1CB1"/>
    <w:rsid w:val="008A70B4"/>
    <w:rsid w:val="009016F9"/>
    <w:rsid w:val="009446E6"/>
    <w:rsid w:val="009B3BB9"/>
    <w:rsid w:val="009E0B49"/>
    <w:rsid w:val="009E6FEE"/>
    <w:rsid w:val="00A06EC1"/>
    <w:rsid w:val="00A21D8A"/>
    <w:rsid w:val="00A64BA2"/>
    <w:rsid w:val="00A7611D"/>
    <w:rsid w:val="00AA2DBF"/>
    <w:rsid w:val="00AA658E"/>
    <w:rsid w:val="00AE4338"/>
    <w:rsid w:val="00B84C09"/>
    <w:rsid w:val="00B93951"/>
    <w:rsid w:val="00BA26D7"/>
    <w:rsid w:val="00BD7DC0"/>
    <w:rsid w:val="00C0167B"/>
    <w:rsid w:val="00C522B0"/>
    <w:rsid w:val="00C92B7B"/>
    <w:rsid w:val="00CC3E85"/>
    <w:rsid w:val="00CE1C85"/>
    <w:rsid w:val="00D3285C"/>
    <w:rsid w:val="00D64726"/>
    <w:rsid w:val="00D65628"/>
    <w:rsid w:val="00D7079D"/>
    <w:rsid w:val="00D76D32"/>
    <w:rsid w:val="00DC04C2"/>
    <w:rsid w:val="00DC0797"/>
    <w:rsid w:val="00E66FFC"/>
    <w:rsid w:val="00E73B6E"/>
    <w:rsid w:val="00E763AB"/>
    <w:rsid w:val="00E91017"/>
    <w:rsid w:val="00F50BA7"/>
    <w:rsid w:val="00F545C1"/>
    <w:rsid w:val="00F82770"/>
    <w:rsid w:val="00FB1C83"/>
    <w:rsid w:val="00FD0231"/>
    <w:rsid w:val="00FE3B6F"/>
    <w:rsid w:val="63B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97D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5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A1B"/>
  </w:style>
  <w:style w:type="paragraph" w:styleId="Footer">
    <w:name w:val="footer"/>
    <w:basedOn w:val="Normal"/>
    <w:link w:val="Foot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A1B"/>
  </w:style>
  <w:style w:type="paragraph" w:styleId="NormalWeb">
    <w:name w:val="Normal (Web)"/>
    <w:basedOn w:val="Normal"/>
    <w:uiPriority w:val="99"/>
    <w:semiHidden/>
    <w:unhideWhenUsed/>
    <w:rsid w:val="00560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360C50"/>
  </w:style>
  <w:style w:type="paragraph" w:styleId="BalloonText">
    <w:name w:val="Balloon Text"/>
    <w:basedOn w:val="Normal"/>
    <w:link w:val="BalloonTextChar"/>
    <w:uiPriority w:val="99"/>
    <w:semiHidden/>
    <w:unhideWhenUsed/>
    <w:rsid w:val="00853D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7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7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F3E455-7737-C04D-B078-C11F71EE8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nski Collegium Medicum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Marcin Waligóra</cp:lastModifiedBy>
  <cp:revision>3</cp:revision>
  <dcterms:created xsi:type="dcterms:W3CDTF">2018-01-19T16:35:00Z</dcterms:created>
  <dcterms:modified xsi:type="dcterms:W3CDTF">2018-01-19T16:35:00Z</dcterms:modified>
</cp:coreProperties>
</file>